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38" w:type="dxa"/>
        <w:tblLook w:val="04A0" w:firstRow="1" w:lastRow="0" w:firstColumn="1" w:lastColumn="0" w:noHBand="0" w:noVBand="1"/>
      </w:tblPr>
      <w:tblGrid>
        <w:gridCol w:w="1825"/>
        <w:gridCol w:w="728"/>
        <w:gridCol w:w="744"/>
        <w:gridCol w:w="1329"/>
        <w:gridCol w:w="925"/>
        <w:gridCol w:w="289"/>
        <w:gridCol w:w="729"/>
        <w:gridCol w:w="1099"/>
        <w:gridCol w:w="1329"/>
        <w:gridCol w:w="925"/>
        <w:gridCol w:w="289"/>
        <w:gridCol w:w="729"/>
        <w:gridCol w:w="744"/>
        <w:gridCol w:w="1329"/>
        <w:gridCol w:w="925"/>
      </w:tblGrid>
      <w:tr w:rsidR="007D7F4C" w:rsidRPr="00151213" w:rsidTr="007D7F4C">
        <w:trPr>
          <w:trHeight w:val="309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urring infections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 months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3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, 312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9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6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9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2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37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48</w:t>
            </w:r>
          </w:p>
        </w:tc>
      </w:tr>
      <w:tr w:rsidR="007D7F4C" w:rsidRPr="00151213" w:rsidTr="007D7F4C">
        <w:trPr>
          <w:trHeight w:val="4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ositives</w:t>
            </w:r>
          </w:p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D7F4C" w:rsidRPr="00151213" w:rsidTr="007D7F4C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8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F4C" w:rsidRPr="00151213" w:rsidRDefault="007D7F4C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7D7F4C" w:rsidRDefault="007D7F4C" w:rsidP="007D7F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^PCR positive at more than one anatomical site</w:t>
      </w:r>
    </w:p>
    <w:p w:rsidR="00DD5C14" w:rsidRDefault="00DD5C14">
      <w:bookmarkStart w:id="0" w:name="_GoBack"/>
      <w:bookmarkEnd w:id="0"/>
    </w:p>
    <w:sectPr w:rsidR="00DD5C14" w:rsidSect="007D7F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QwNDc1tjQxMDM2NDZS0lEKTi0uzszPAykwrAUAhBwkbSwAAAA="/>
  </w:docVars>
  <w:rsids>
    <w:rsidRoot w:val="007D7F4C"/>
    <w:rsid w:val="007D7F4C"/>
    <w:rsid w:val="00DD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C24321-272E-41DC-8310-C94331585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hya Bommana</dc:creator>
  <cp:keywords/>
  <dc:description/>
  <cp:lastModifiedBy>Sankhya Bommana</cp:lastModifiedBy>
  <cp:revision>1</cp:revision>
  <dcterms:created xsi:type="dcterms:W3CDTF">2017-10-07T02:38:00Z</dcterms:created>
  <dcterms:modified xsi:type="dcterms:W3CDTF">2017-10-07T02:40:00Z</dcterms:modified>
</cp:coreProperties>
</file>